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5C735" w14:textId="77777777" w:rsidR="000D789B" w:rsidRDefault="000D789B" w:rsidP="000D789B">
      <w:pPr>
        <w:pStyle w:val="Title"/>
        <w:spacing w:before="0" w:after="0"/>
        <w:rPr>
          <w:sz w:val="24"/>
          <w:szCs w:val="24"/>
        </w:rPr>
      </w:pPr>
      <w:r w:rsidRPr="00E207DD">
        <w:rPr>
          <w:sz w:val="24"/>
          <w:szCs w:val="24"/>
        </w:rPr>
        <w:t>Effect of switching to erenumab in non-responders to a CGRP ligand antibody treatment in migraine: A real-world cohort study</w:t>
      </w:r>
    </w:p>
    <w:p w14:paraId="2567FDE5" w14:textId="77777777" w:rsidR="000D789B" w:rsidRDefault="000D789B" w:rsidP="000D789B">
      <w:pPr>
        <w:rPr>
          <w:lang w:val="en-US"/>
        </w:rPr>
      </w:pPr>
    </w:p>
    <w:p w14:paraId="2183F22A" w14:textId="77777777" w:rsidR="000D789B" w:rsidRPr="000D789B" w:rsidRDefault="000D789B" w:rsidP="000D789B">
      <w:pPr>
        <w:rPr>
          <w:lang w:val="en-US"/>
        </w:rPr>
      </w:pPr>
    </w:p>
    <w:p w14:paraId="5DEE0308" w14:textId="77777777" w:rsidR="000D789B" w:rsidRPr="000D789B" w:rsidRDefault="000D789B" w:rsidP="000D789B">
      <w:pPr>
        <w:spacing w:line="240" w:lineRule="auto"/>
        <w:jc w:val="center"/>
        <w:rPr>
          <w:b/>
          <w:sz w:val="32"/>
        </w:rPr>
      </w:pPr>
      <w:r w:rsidRPr="000D789B">
        <w:rPr>
          <w:b/>
          <w:sz w:val="32"/>
          <w:lang w:val="en-US"/>
        </w:rPr>
        <w:t>SUPPLEMENTARY</w:t>
      </w:r>
      <w:r w:rsidRPr="000D789B">
        <w:rPr>
          <w:b/>
          <w:sz w:val="32"/>
        </w:rPr>
        <w:t xml:space="preserve"> MATERIAL</w:t>
      </w:r>
    </w:p>
    <w:p w14:paraId="0EF73894" w14:textId="77777777" w:rsidR="000D789B" w:rsidRDefault="000D789B" w:rsidP="000D789B">
      <w:pPr>
        <w:rPr>
          <w:lang w:val="en-US"/>
        </w:rPr>
      </w:pPr>
    </w:p>
    <w:p w14:paraId="1979F719" w14:textId="31BB4193" w:rsidR="000322B1" w:rsidRDefault="000322B1">
      <w:pPr>
        <w:spacing w:after="160"/>
      </w:pPr>
    </w:p>
    <w:tbl>
      <w:tblPr>
        <w:tblStyle w:val="TableGrid"/>
        <w:tblW w:w="7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8"/>
        <w:gridCol w:w="567"/>
        <w:gridCol w:w="1474"/>
        <w:gridCol w:w="1587"/>
        <w:gridCol w:w="1588"/>
      </w:tblGrid>
      <w:tr w:rsidR="00FF5320" w:rsidRPr="0092616B" w14:paraId="3A3629CE" w14:textId="77777777" w:rsidTr="00F0054F">
        <w:trPr>
          <w:trHeight w:val="20"/>
        </w:trPr>
        <w:tc>
          <w:tcPr>
            <w:tcW w:w="7484" w:type="dxa"/>
            <w:gridSpan w:val="5"/>
            <w:shd w:val="clear" w:color="auto" w:fill="F2F2F2" w:themeFill="background1" w:themeFillShade="F2"/>
            <w:noWrap/>
            <w:vAlign w:val="center"/>
          </w:tcPr>
          <w:p w14:paraId="770948AE" w14:textId="77777777" w:rsidR="00FF5320" w:rsidRPr="00A522FF" w:rsidRDefault="00FF5320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Sup.Table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1 </w:t>
            </w:r>
            <w:r w:rsidR="00F0054F" w:rsidRPr="000D789B">
              <w:rPr>
                <w:rFonts w:cs="Times New Roman"/>
                <w:bCs/>
                <w:sz w:val="20"/>
                <w:szCs w:val="20"/>
                <w:lang w:val="en-US"/>
              </w:rPr>
              <w:t>Change of monthly headache days during the first three months under treatment with a CGRP ligand mAb</w:t>
            </w:r>
          </w:p>
        </w:tc>
      </w:tr>
      <w:tr w:rsidR="00942DDA" w:rsidRPr="00A522FF" w14:paraId="6B5F631F" w14:textId="77777777" w:rsidTr="00F0054F">
        <w:trPr>
          <w:trHeight w:val="2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8496B0" w:themeFill="text2" w:themeFillTint="99"/>
            <w:noWrap/>
            <w:vAlign w:val="center"/>
            <w:hideMark/>
          </w:tcPr>
          <w:p w14:paraId="4AEEA192" w14:textId="77777777" w:rsidR="000322B1" w:rsidRPr="00A522FF" w:rsidRDefault="000322B1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8496B0" w:themeFill="text2" w:themeFillTint="99"/>
            <w:noWrap/>
            <w:vAlign w:val="center"/>
            <w:hideMark/>
          </w:tcPr>
          <w:p w14:paraId="3FB940CB" w14:textId="77777777" w:rsidR="000322B1" w:rsidRPr="00A522FF" w:rsidRDefault="000322B1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8496B0" w:themeFill="text2" w:themeFillTint="99"/>
            <w:noWrap/>
            <w:vAlign w:val="center"/>
            <w:hideMark/>
          </w:tcPr>
          <w:p w14:paraId="40F79505" w14:textId="77777777" w:rsidR="000322B1" w:rsidRPr="00A522FF" w:rsidRDefault="000322B1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3175" w:type="dxa"/>
            <w:gridSpan w:val="2"/>
            <w:tcBorders>
              <w:top w:val="single" w:sz="4" w:space="0" w:color="auto"/>
            </w:tcBorders>
            <w:shd w:val="clear" w:color="auto" w:fill="8496B0" w:themeFill="text2" w:themeFillTint="99"/>
            <w:noWrap/>
            <w:vAlign w:val="center"/>
            <w:hideMark/>
          </w:tcPr>
          <w:p w14:paraId="751CC285" w14:textId="77777777" w:rsidR="000322B1" w:rsidRPr="00A522FF" w:rsidRDefault="000322B1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b/>
                <w:bCs/>
                <w:sz w:val="20"/>
                <w:szCs w:val="20"/>
                <w:lang w:val="en-US"/>
              </w:rPr>
              <w:t>Change from baseline</w:t>
            </w:r>
          </w:p>
        </w:tc>
      </w:tr>
      <w:tr w:rsidR="00942DDA" w:rsidRPr="00A522FF" w14:paraId="275A5C64" w14:textId="77777777" w:rsidTr="00F0054F">
        <w:trPr>
          <w:trHeight w:val="20"/>
        </w:trPr>
        <w:tc>
          <w:tcPr>
            <w:tcW w:w="2268" w:type="dxa"/>
            <w:shd w:val="clear" w:color="auto" w:fill="8496B0" w:themeFill="text2" w:themeFillTint="99"/>
            <w:noWrap/>
            <w:vAlign w:val="center"/>
            <w:hideMark/>
          </w:tcPr>
          <w:p w14:paraId="456A9160" w14:textId="77777777" w:rsidR="00942DDA" w:rsidRPr="00A522FF" w:rsidRDefault="00942DDA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8496B0" w:themeFill="text2" w:themeFillTint="99"/>
            <w:noWrap/>
            <w:vAlign w:val="center"/>
            <w:hideMark/>
          </w:tcPr>
          <w:p w14:paraId="2457E61F" w14:textId="77777777" w:rsidR="00942DDA" w:rsidRPr="00A522FF" w:rsidRDefault="00942DDA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474" w:type="dxa"/>
            <w:vMerge/>
            <w:shd w:val="clear" w:color="auto" w:fill="8496B0" w:themeFill="text2" w:themeFillTint="99"/>
            <w:noWrap/>
            <w:vAlign w:val="center"/>
            <w:hideMark/>
          </w:tcPr>
          <w:p w14:paraId="5B23E95C" w14:textId="77777777" w:rsidR="00942DDA" w:rsidRPr="00A522FF" w:rsidRDefault="00942DDA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8496B0" w:themeFill="text2" w:themeFillTint="99"/>
            <w:noWrap/>
            <w:vAlign w:val="center"/>
            <w:hideMark/>
          </w:tcPr>
          <w:p w14:paraId="0BBC4DCF" w14:textId="77777777" w:rsidR="00942DDA" w:rsidRPr="00A522FF" w:rsidRDefault="00942DDA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nth 1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8496B0" w:themeFill="text2" w:themeFillTint="99"/>
            <w:noWrap/>
            <w:vAlign w:val="center"/>
            <w:hideMark/>
          </w:tcPr>
          <w:p w14:paraId="5201BA71" w14:textId="77777777" w:rsidR="00942DDA" w:rsidRPr="00A522FF" w:rsidRDefault="00942DDA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nth 3</w:t>
            </w:r>
          </w:p>
        </w:tc>
      </w:tr>
      <w:tr w:rsidR="00942DDA" w:rsidRPr="00A522FF" w14:paraId="1D755947" w14:textId="77777777" w:rsidTr="00F0054F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8496B0" w:themeFill="text2" w:themeFillTint="99"/>
            <w:noWrap/>
            <w:vAlign w:val="center"/>
            <w:hideMark/>
          </w:tcPr>
          <w:p w14:paraId="50972BEA" w14:textId="77777777" w:rsidR="00942DDA" w:rsidRPr="00A522FF" w:rsidRDefault="00942DDA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8496B0" w:themeFill="text2" w:themeFillTint="99"/>
            <w:noWrap/>
            <w:vAlign w:val="center"/>
            <w:hideMark/>
          </w:tcPr>
          <w:p w14:paraId="527C83B4" w14:textId="77777777" w:rsidR="00942DDA" w:rsidRPr="00A522FF" w:rsidRDefault="00942DDA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8496B0" w:themeFill="text2" w:themeFillTint="99"/>
            <w:noWrap/>
            <w:vAlign w:val="center"/>
            <w:hideMark/>
          </w:tcPr>
          <w:p w14:paraId="0DD5661D" w14:textId="77777777" w:rsidR="00942DDA" w:rsidRPr="00A522FF" w:rsidRDefault="00942DDA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Mean </w:t>
            </w:r>
          </w:p>
          <w:p w14:paraId="4EBB1238" w14:textId="77777777" w:rsidR="00942DDA" w:rsidRPr="00A522FF" w:rsidRDefault="00942DDA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8496B0" w:themeFill="text2" w:themeFillTint="99"/>
            <w:noWrap/>
            <w:vAlign w:val="center"/>
            <w:hideMark/>
          </w:tcPr>
          <w:p w14:paraId="79B6C435" w14:textId="77777777" w:rsidR="00942DDA" w:rsidRPr="00A522FF" w:rsidRDefault="00942DDA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Mean </w:t>
            </w:r>
          </w:p>
          <w:p w14:paraId="73922B99" w14:textId="77777777" w:rsidR="00942DDA" w:rsidRPr="00A522FF" w:rsidRDefault="00942DDA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8496B0" w:themeFill="text2" w:themeFillTint="99"/>
            <w:noWrap/>
            <w:vAlign w:val="center"/>
            <w:hideMark/>
          </w:tcPr>
          <w:p w14:paraId="499F80A5" w14:textId="77777777" w:rsidR="00942DDA" w:rsidRPr="00A522FF" w:rsidRDefault="00942DDA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Mean </w:t>
            </w:r>
          </w:p>
          <w:p w14:paraId="071721B9" w14:textId="77777777" w:rsidR="00942DDA" w:rsidRPr="00A522FF" w:rsidRDefault="00942DDA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</w:tr>
      <w:tr w:rsidR="00942DDA" w:rsidRPr="00A522FF" w14:paraId="2845EB9A" w14:textId="77777777" w:rsidTr="00942DDA">
        <w:trPr>
          <w:trHeight w:val="20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EEAC92" w14:textId="77777777" w:rsidR="00942DDA" w:rsidRPr="00A522FF" w:rsidRDefault="00942DDA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Monthly </w:t>
            </w:r>
          </w:p>
          <w:p w14:paraId="145F2439" w14:textId="77777777" w:rsidR="00942DDA" w:rsidRPr="00A522FF" w:rsidRDefault="00942DDA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b/>
                <w:bCs/>
                <w:sz w:val="20"/>
                <w:szCs w:val="20"/>
                <w:lang w:val="en-US"/>
              </w:rPr>
              <w:t>headache day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FD679D" w14:textId="77777777" w:rsidR="00942DDA" w:rsidRPr="00A522FF" w:rsidRDefault="00942DDA" w:rsidP="00495737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7CC1C3" w14:textId="77777777" w:rsidR="00942DDA" w:rsidRPr="00A522FF" w:rsidRDefault="00942DDA" w:rsidP="00495737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7.9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221382" w14:textId="77777777" w:rsidR="00942DDA" w:rsidRPr="00A522FF" w:rsidRDefault="00942DDA" w:rsidP="00495737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532883" w14:textId="77777777" w:rsidR="00942DDA" w:rsidRPr="00A522FF" w:rsidRDefault="00942DDA" w:rsidP="00495737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2</w:t>
            </w:r>
          </w:p>
        </w:tc>
      </w:tr>
      <w:tr w:rsidR="00942DDA" w:rsidRPr="00A522FF" w14:paraId="3F3F3CEE" w14:textId="77777777" w:rsidTr="00942DDA">
        <w:trPr>
          <w:trHeight w:val="20"/>
        </w:trPr>
        <w:tc>
          <w:tcPr>
            <w:tcW w:w="226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D6C4DC3" w14:textId="77777777" w:rsidR="00942DDA" w:rsidRPr="00A522FF" w:rsidRDefault="00942DDA" w:rsidP="0049573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EF00203" w14:textId="77777777" w:rsidR="00942DDA" w:rsidRPr="00A522FF" w:rsidRDefault="00942DDA" w:rsidP="0049573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88A1491" w14:textId="77777777" w:rsidR="00942DDA" w:rsidRDefault="00942DDA" w:rsidP="0049573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4232A">
              <w:rPr>
                <w:rFonts w:cs="Times New Roman"/>
                <w:sz w:val="20"/>
                <w:szCs w:val="20"/>
                <w:lang w:val="en-US"/>
              </w:rPr>
              <w:t>(14.6 to 21.2)</w:t>
            </w:r>
          </w:p>
          <w:p w14:paraId="2443D299" w14:textId="77777777" w:rsidR="00942DDA" w:rsidRDefault="00942DDA" w:rsidP="00495737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58F2FBD7" w14:textId="77777777" w:rsidR="00942DDA" w:rsidRPr="00A522FF" w:rsidRDefault="00942DDA" w:rsidP="0049573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CB45326" w14:textId="77777777" w:rsidR="00942DDA" w:rsidRDefault="00942DDA" w:rsidP="00495737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232A">
              <w:rPr>
                <w:rFonts w:cs="Times New Roman"/>
                <w:iCs/>
                <w:sz w:val="20"/>
                <w:szCs w:val="20"/>
                <w:lang w:val="en-US"/>
              </w:rPr>
              <w:t>(-1.1 to 0.6)</w:t>
            </w:r>
          </w:p>
          <w:p w14:paraId="2CE6D629" w14:textId="77777777" w:rsidR="00942DDA" w:rsidRDefault="00942DDA" w:rsidP="0049573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sz w:val="20"/>
                <w:szCs w:val="20"/>
                <w:lang w:val="en-US"/>
              </w:rPr>
              <w:t>p =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0.</w:t>
            </w:r>
            <w:r w:rsidR="00BD2605">
              <w:rPr>
                <w:rFonts w:cs="Times New Roman"/>
                <w:sz w:val="20"/>
                <w:szCs w:val="20"/>
                <w:lang w:val="en-US"/>
              </w:rPr>
              <w:t>555</w:t>
            </w:r>
          </w:p>
          <w:p w14:paraId="2EB2B864" w14:textId="77777777" w:rsidR="00942DDA" w:rsidRPr="00A522FF" w:rsidRDefault="00942DDA" w:rsidP="00495737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A522FF"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A522FF">
              <w:rPr>
                <w:rFonts w:cs="Times New Roman"/>
                <w:sz w:val="20"/>
                <w:szCs w:val="20"/>
                <w:vertAlign w:val="subscript"/>
                <w:lang w:val="en-US"/>
              </w:rPr>
              <w:t>rm</w:t>
            </w:r>
            <w:proofErr w:type="spellEnd"/>
            <w:r w:rsidRPr="00A522FF">
              <w:rPr>
                <w:rFonts w:cs="Times New Roman"/>
                <w:sz w:val="20"/>
                <w:szCs w:val="20"/>
                <w:lang w:val="en-US"/>
              </w:rPr>
              <w:t xml:space="preserve"> =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0.</w:t>
            </w:r>
            <w:r w:rsidR="00BD2605">
              <w:rPr>
                <w:rFonts w:cs="Times New Roman"/>
                <w:sz w:val="20"/>
                <w:szCs w:val="20"/>
                <w:lang w:val="en-US"/>
              </w:rPr>
              <w:t>036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9589179" w14:textId="77777777" w:rsidR="00942DDA" w:rsidRDefault="00942DDA" w:rsidP="00495737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232A">
              <w:rPr>
                <w:rFonts w:cs="Times New Roman"/>
                <w:iCs/>
                <w:sz w:val="20"/>
                <w:szCs w:val="20"/>
                <w:lang w:val="en-US"/>
              </w:rPr>
              <w:t>(-1.2 to 0.9)</w:t>
            </w:r>
          </w:p>
          <w:p w14:paraId="75D18AD2" w14:textId="77777777" w:rsidR="00942DDA" w:rsidRDefault="00942DDA" w:rsidP="0049573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sz w:val="20"/>
                <w:szCs w:val="20"/>
                <w:lang w:val="en-US"/>
              </w:rPr>
              <w:t>p =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0.</w:t>
            </w:r>
            <w:r w:rsidR="00BD2605">
              <w:rPr>
                <w:rFonts w:cs="Times New Roman"/>
                <w:sz w:val="20"/>
                <w:szCs w:val="20"/>
                <w:lang w:val="en-US"/>
              </w:rPr>
              <w:t>769</w:t>
            </w:r>
          </w:p>
          <w:p w14:paraId="02C79F84" w14:textId="77777777" w:rsidR="00942DDA" w:rsidRPr="00A522FF" w:rsidRDefault="00942DDA" w:rsidP="00495737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A522FF"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A522FF">
              <w:rPr>
                <w:rFonts w:cs="Times New Roman"/>
                <w:sz w:val="20"/>
                <w:szCs w:val="20"/>
                <w:vertAlign w:val="subscript"/>
                <w:lang w:val="en-US"/>
              </w:rPr>
              <w:t>rm</w:t>
            </w:r>
            <w:proofErr w:type="spellEnd"/>
            <w:r w:rsidRPr="00A522FF">
              <w:rPr>
                <w:rFonts w:cs="Times New Roman"/>
                <w:sz w:val="20"/>
                <w:szCs w:val="20"/>
                <w:lang w:val="en-US"/>
              </w:rPr>
              <w:t xml:space="preserve"> =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0.</w:t>
            </w:r>
            <w:r w:rsidR="00BD2605">
              <w:rPr>
                <w:rFonts w:cs="Times New Roman"/>
                <w:sz w:val="20"/>
                <w:szCs w:val="20"/>
                <w:lang w:val="en-US"/>
              </w:rPr>
              <w:t>022</w:t>
            </w:r>
          </w:p>
        </w:tc>
      </w:tr>
      <w:tr w:rsidR="00942DDA" w:rsidRPr="00A522FF" w14:paraId="4C25986E" w14:textId="77777777" w:rsidTr="00FF5320">
        <w:trPr>
          <w:trHeight w:val="20"/>
        </w:trPr>
        <w:tc>
          <w:tcPr>
            <w:tcW w:w="7484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78115638" w14:textId="77777777" w:rsidR="000322B1" w:rsidRPr="00A522FF" w:rsidRDefault="000322B1" w:rsidP="0049573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522FF">
              <w:rPr>
                <w:rFonts w:cs="Times New Roman"/>
                <w:sz w:val="20"/>
                <w:szCs w:val="20"/>
                <w:lang w:val="en-US"/>
              </w:rPr>
              <w:t>* Statistically significant p &lt; 0.05.</w:t>
            </w:r>
          </w:p>
        </w:tc>
      </w:tr>
    </w:tbl>
    <w:p w14:paraId="595597FD" w14:textId="77777777" w:rsidR="000D789B" w:rsidRDefault="000D789B"/>
    <w:p w14:paraId="43B4B18E" w14:textId="77777777" w:rsidR="000D789B" w:rsidRDefault="000D789B">
      <w:pPr>
        <w:spacing w:after="160"/>
      </w:pPr>
      <w:r>
        <w:br w:type="page"/>
      </w:r>
    </w:p>
    <w:p w14:paraId="060C7CF7" w14:textId="77777777" w:rsidR="000D789B" w:rsidRDefault="000D789B" w:rsidP="000D789B">
      <w:pPr>
        <w:spacing w:line="240" w:lineRule="auto"/>
        <w:rPr>
          <w:rFonts w:ascii="Arial" w:eastAsia="Times New Roman" w:hAnsi="Arial" w:cs="Arial"/>
          <w:b/>
          <w:bCs/>
          <w:sz w:val="20"/>
          <w:szCs w:val="20"/>
          <w:lang w:val="en-US"/>
        </w:rPr>
        <w:sectPr w:rsidR="000D789B" w:rsidSect="000D789B">
          <w:headerReference w:type="default" r:id="rId6"/>
          <w:pgSz w:w="11906" w:h="16838"/>
          <w:pgMar w:top="1843" w:right="1418" w:bottom="1134" w:left="1418" w:header="709" w:footer="709" w:gutter="0"/>
          <w:cols w:space="708"/>
          <w:docGrid w:linePitch="360"/>
        </w:sectPr>
      </w:pPr>
    </w:p>
    <w:tbl>
      <w:tblPr>
        <w:tblW w:w="13607" w:type="dxa"/>
        <w:tblLook w:val="04A0" w:firstRow="1" w:lastRow="0" w:firstColumn="1" w:lastColumn="0" w:noHBand="0" w:noVBand="1"/>
      </w:tblPr>
      <w:tblGrid>
        <w:gridCol w:w="4535"/>
        <w:gridCol w:w="1701"/>
        <w:gridCol w:w="1701"/>
        <w:gridCol w:w="1134"/>
        <w:gridCol w:w="1701"/>
        <w:gridCol w:w="1701"/>
        <w:gridCol w:w="1134"/>
      </w:tblGrid>
      <w:tr w:rsidR="000D789B" w:rsidRPr="0092616B" w14:paraId="58CCF83E" w14:textId="77777777" w:rsidTr="000D789B">
        <w:trPr>
          <w:trHeight w:val="20"/>
        </w:trPr>
        <w:tc>
          <w:tcPr>
            <w:tcW w:w="1360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822C42F" w14:textId="77777777" w:rsidR="000D789B" w:rsidRPr="00B35B0F" w:rsidRDefault="000D789B" w:rsidP="000D789B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lastRenderedPageBreak/>
              <w:t>Sup.Tabl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2 </w:t>
            </w:r>
            <w:r w:rsidRPr="000D789B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Comparison of characteristic of non-responder vs responder during month 3 and month 6</w:t>
            </w:r>
          </w:p>
        </w:tc>
      </w:tr>
      <w:tr w:rsidR="000D789B" w:rsidRPr="00B35B0F" w14:paraId="552F7FBC" w14:textId="77777777" w:rsidTr="00495737">
        <w:trPr>
          <w:trHeight w:val="765"/>
        </w:trPr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497B0"/>
            <w:hideMark/>
          </w:tcPr>
          <w:p w14:paraId="4A5C5311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497B0"/>
            <w:vAlign w:val="bottom"/>
            <w:hideMark/>
          </w:tcPr>
          <w:p w14:paraId="52EB8645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on-responder</w:t>
            </w:r>
            <w:r w:rsidRPr="00B35B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br/>
              <w:t>Month 3</w:t>
            </w:r>
            <w:r w:rsidRPr="00B35B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br/>
              <w:t>(n = 1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497B0"/>
            <w:vAlign w:val="bottom"/>
            <w:hideMark/>
          </w:tcPr>
          <w:p w14:paraId="308AEFC4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sponder</w:t>
            </w:r>
            <w:r w:rsidRPr="00B35B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br/>
              <w:t>Month 3</w:t>
            </w:r>
            <w:r w:rsidRPr="00B35B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br/>
              <w:t>(n = 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497B0"/>
            <w:vAlign w:val="bottom"/>
            <w:hideMark/>
          </w:tcPr>
          <w:p w14:paraId="5D1CFEDA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497B0"/>
            <w:vAlign w:val="bottom"/>
            <w:hideMark/>
          </w:tcPr>
          <w:p w14:paraId="3C69EA6E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on-responder</w:t>
            </w:r>
            <w:r w:rsidRPr="00B35B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br/>
              <w:t>Month 6</w:t>
            </w:r>
            <w:r w:rsidRPr="00B35B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br/>
              <w:t>(n = 1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497B0"/>
            <w:vAlign w:val="bottom"/>
            <w:hideMark/>
          </w:tcPr>
          <w:p w14:paraId="465353C1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sponder</w:t>
            </w:r>
            <w:r w:rsidRPr="00B35B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br/>
              <w:t>Month 6</w:t>
            </w:r>
            <w:r w:rsidRPr="00B35B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br/>
              <w:t>(n = 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497B0"/>
            <w:vAlign w:val="bottom"/>
            <w:hideMark/>
          </w:tcPr>
          <w:p w14:paraId="05C0EC22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0D789B" w:rsidRPr="00B35B0F" w14:paraId="390D1E96" w14:textId="77777777" w:rsidTr="0049573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442FA8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E50A23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 (8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C2ACD8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 (7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6DA2ED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02A60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 (9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367B45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 (6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23CA1A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85</w:t>
            </w:r>
          </w:p>
        </w:tc>
      </w:tr>
      <w:tr w:rsidR="000D789B" w:rsidRPr="00B35B0F" w14:paraId="5FB2FA9C" w14:textId="77777777" w:rsidTr="00495737">
        <w:trPr>
          <w:trHeight w:val="255"/>
        </w:trPr>
        <w:tc>
          <w:tcPr>
            <w:tcW w:w="4535" w:type="dxa"/>
            <w:tcBorders>
              <w:top w:val="single" w:sz="4" w:space="0" w:color="8497B0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475B43D9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se of concomitant drugs</w:t>
            </w:r>
          </w:p>
        </w:tc>
        <w:tc>
          <w:tcPr>
            <w:tcW w:w="1701" w:type="dxa"/>
            <w:tcBorders>
              <w:top w:val="single" w:sz="4" w:space="0" w:color="8497B0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1346B021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 (38.5)</w:t>
            </w:r>
          </w:p>
        </w:tc>
        <w:tc>
          <w:tcPr>
            <w:tcW w:w="1701" w:type="dxa"/>
            <w:tcBorders>
              <w:top w:val="single" w:sz="4" w:space="0" w:color="8497B0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19DFA2BB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 (42.9)</w:t>
            </w:r>
          </w:p>
        </w:tc>
        <w:tc>
          <w:tcPr>
            <w:tcW w:w="1134" w:type="dxa"/>
            <w:tcBorders>
              <w:top w:val="single" w:sz="4" w:space="0" w:color="8497B0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33729103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8497B0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4D31F8F4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1701" w:type="dxa"/>
            <w:tcBorders>
              <w:top w:val="single" w:sz="4" w:space="0" w:color="8497B0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112892D1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 (44.4)</w:t>
            </w:r>
          </w:p>
        </w:tc>
        <w:tc>
          <w:tcPr>
            <w:tcW w:w="1134" w:type="dxa"/>
            <w:tcBorders>
              <w:top w:val="single" w:sz="4" w:space="0" w:color="8497B0"/>
              <w:left w:val="nil"/>
              <w:bottom w:val="single" w:sz="4" w:space="0" w:color="8497B0"/>
              <w:right w:val="nil"/>
            </w:tcBorders>
            <w:shd w:val="clear" w:color="000000" w:fill="FFFFFF"/>
            <w:noWrap/>
            <w:hideMark/>
          </w:tcPr>
          <w:p w14:paraId="5C951E29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0D789B" w:rsidRPr="00B35B0F" w14:paraId="6A439E9B" w14:textId="77777777" w:rsidTr="0049573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70452C34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pisodic migra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28BDB88F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 (23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115E0E8F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 (57.1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606137CC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0CA681A0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6AC79BE8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 (55.6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noWrap/>
            <w:hideMark/>
          </w:tcPr>
          <w:p w14:paraId="06B509BF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60</w:t>
            </w:r>
          </w:p>
        </w:tc>
      </w:tr>
      <w:tr w:rsidR="000D789B" w:rsidRPr="00B35B0F" w14:paraId="6A2D8837" w14:textId="77777777" w:rsidTr="0049573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3F287F51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hronic migrain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0FA92C8E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 (76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681F0D2A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 (42.9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8497B0"/>
              <w:right w:val="nil"/>
            </w:tcBorders>
            <w:vAlign w:val="center"/>
            <w:hideMark/>
          </w:tcPr>
          <w:p w14:paraId="0A48EC56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2A9F5E2F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 (8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3EECFABB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 (44.4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8497B0"/>
              <w:right w:val="nil"/>
            </w:tcBorders>
            <w:vAlign w:val="center"/>
            <w:hideMark/>
          </w:tcPr>
          <w:p w14:paraId="245BA09E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0D789B" w:rsidRPr="00B35B0F" w14:paraId="29D4ACCD" w14:textId="77777777" w:rsidTr="0049573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6FCF965F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graine with aur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09C8A60A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 (23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719673EB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 (57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33E9F79B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31CCCB41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189E3D34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 (55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noWrap/>
            <w:hideMark/>
          </w:tcPr>
          <w:p w14:paraId="099EBD66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60</w:t>
            </w:r>
          </w:p>
        </w:tc>
      </w:tr>
      <w:tr w:rsidR="000D789B" w:rsidRPr="00B35B0F" w14:paraId="67ECB158" w14:textId="77777777" w:rsidTr="0049573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5EF5F788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1D260C0D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 (3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57A91AEC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 (7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0D7AC586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39F86DD6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0A9A8183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 (6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noWrap/>
            <w:hideMark/>
          </w:tcPr>
          <w:p w14:paraId="64673F1A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75</w:t>
            </w:r>
          </w:p>
        </w:tc>
      </w:tr>
      <w:tr w:rsidR="000D789B" w:rsidRPr="00B35B0F" w14:paraId="25595BF2" w14:textId="77777777" w:rsidTr="0049573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7E5C6232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39300137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 (7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01AB67F0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27BF0435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66112A90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3B9AC7D4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noWrap/>
            <w:hideMark/>
          </w:tcPr>
          <w:p w14:paraId="3BF0F0F9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4</w:t>
            </w:r>
          </w:p>
        </w:tc>
      </w:tr>
      <w:tr w:rsidR="000D789B" w:rsidRPr="00B35B0F" w14:paraId="4EDB880C" w14:textId="77777777" w:rsidTr="0049573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7029246F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7567A823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 (46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24AA439F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 (42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32F0FCCF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621F6711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 (45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69C1D728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 (44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noWrap/>
            <w:hideMark/>
          </w:tcPr>
          <w:p w14:paraId="4C680D85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0D789B" w:rsidRPr="00B35B0F" w14:paraId="3B5B53FB" w14:textId="77777777" w:rsidTr="0049573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56FF214E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riorly </w:t>
            </w:r>
            <w:proofErr w:type="spellStart"/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alcanezuma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14AD8B39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 (4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60C2D409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 (25.0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noWrap/>
            <w:hideMark/>
          </w:tcPr>
          <w:p w14:paraId="2D4D3E4E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075BF26F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 (3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6D70335C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 (35.0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noWrap/>
            <w:hideMark/>
          </w:tcPr>
          <w:p w14:paraId="046F429E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42</w:t>
            </w:r>
          </w:p>
        </w:tc>
      </w:tr>
      <w:tr w:rsidR="000D789B" w:rsidRPr="00B35B0F" w14:paraId="4DA955E6" w14:textId="77777777" w:rsidTr="0049573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39B1A0F2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riorly </w:t>
            </w:r>
            <w:proofErr w:type="spellStart"/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remanezuma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6E7838CE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 (2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15282F53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 (10.0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8497B0"/>
              <w:right w:val="nil"/>
            </w:tcBorders>
            <w:vAlign w:val="center"/>
            <w:hideMark/>
          </w:tcPr>
          <w:p w14:paraId="41AC39A0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072B8AFE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 (2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2C7FD9E9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 (10.0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8497B0"/>
              <w:right w:val="nil"/>
            </w:tcBorders>
            <w:vAlign w:val="center"/>
            <w:hideMark/>
          </w:tcPr>
          <w:p w14:paraId="3FD79CDB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0D789B" w:rsidRPr="00B35B0F" w14:paraId="4B83F1E4" w14:textId="77777777" w:rsidTr="00495737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7451384F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ease duration,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6AEA3425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.1 ± 14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35DF5C9D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.2 ± 1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54F0BF89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32F0D611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.7 ± 14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5C512836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.8 ± 1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noWrap/>
            <w:hideMark/>
          </w:tcPr>
          <w:p w14:paraId="308077E2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71</w:t>
            </w:r>
          </w:p>
        </w:tc>
      </w:tr>
      <w:tr w:rsidR="000D789B" w:rsidRPr="00B35B0F" w14:paraId="7A84D756" w14:textId="77777777" w:rsidTr="0049573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1FE39B09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ge at onset,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79BF6EA0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5 ± 16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4003DF78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.6 ± 1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6FA0D56F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0828F12C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 ± 17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25B8E38D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2 ± 1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noWrap/>
            <w:hideMark/>
          </w:tcPr>
          <w:p w14:paraId="40FE6566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08</w:t>
            </w:r>
          </w:p>
        </w:tc>
      </w:tr>
      <w:tr w:rsidR="000D789B" w:rsidRPr="00B35B0F" w14:paraId="6539A016" w14:textId="77777777" w:rsidTr="0049573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554603EA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7A1103A4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.1 ± 11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79C5B066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.1 ± 1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300D22C8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02FC1186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.8 ± 11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1B39045E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.1 ± 1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noWrap/>
            <w:hideMark/>
          </w:tcPr>
          <w:p w14:paraId="756956F3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56</w:t>
            </w:r>
          </w:p>
        </w:tc>
      </w:tr>
      <w:tr w:rsidR="000D789B" w:rsidRPr="00B35B0F" w14:paraId="6F08CB90" w14:textId="77777777" w:rsidTr="0049573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6EBF56EA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treatment cycles with the first m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3D763091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2 ±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7A31F154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 ± 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69042EBB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6081A8A7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4 ± 2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692FFE02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2 ± 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noWrap/>
            <w:hideMark/>
          </w:tcPr>
          <w:p w14:paraId="71308FC7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43</w:t>
            </w:r>
          </w:p>
        </w:tc>
      </w:tr>
      <w:tr w:rsidR="000D789B" w:rsidRPr="00B35B0F" w14:paraId="63D2A29C" w14:textId="77777777" w:rsidTr="0049573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3F764055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HDs before CGRP ligand mAb treat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368EE1CF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9 ± 7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22798F61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9 ± 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2C7E332A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007D8B35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 ± 6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6B522587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6 ± 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noWrap/>
            <w:hideMark/>
          </w:tcPr>
          <w:p w14:paraId="49768B81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5</w:t>
            </w:r>
          </w:p>
        </w:tc>
      </w:tr>
      <w:tr w:rsidR="000D789B" w:rsidRPr="00B35B0F" w14:paraId="6E85DC54" w14:textId="77777777" w:rsidTr="0049573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22B53734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HDs before CGRP-receptor mAb treat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1D139B63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9 ± 5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143CE21C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9 ± 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7EBB0809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6830467D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1 ± 5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1F0D281E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7 ± 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noWrap/>
            <w:hideMark/>
          </w:tcPr>
          <w:p w14:paraId="56C8C04B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33</w:t>
            </w:r>
          </w:p>
        </w:tc>
      </w:tr>
      <w:tr w:rsidR="000D789B" w:rsidRPr="00B35B0F" w14:paraId="08723A2A" w14:textId="77777777" w:rsidTr="0049573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20626F9D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or prophylactic attemp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7B609F7E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2 ± 1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44D38D39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4 ± 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02DDA5A4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0C284791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 ± 1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004E47FE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 ± 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noWrap/>
            <w:hideMark/>
          </w:tcPr>
          <w:p w14:paraId="562C9C3A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98</w:t>
            </w:r>
          </w:p>
        </w:tc>
      </w:tr>
      <w:tr w:rsidR="000D789B" w:rsidRPr="00B35B0F" w14:paraId="29522239" w14:textId="77777777" w:rsidTr="0049573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212E171B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reak du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003922FB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 ±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2AFFA531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 ± 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2C711083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08932CF0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 ± 2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112FA146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 ± 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noWrap/>
            <w:hideMark/>
          </w:tcPr>
          <w:p w14:paraId="6B4AA2BD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95</w:t>
            </w:r>
          </w:p>
        </w:tc>
      </w:tr>
      <w:tr w:rsidR="000D789B" w:rsidRPr="00B35B0F" w14:paraId="63F0A90B" w14:textId="77777777" w:rsidTr="0049573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4EF7BE65" w14:textId="77777777" w:rsidR="000D789B" w:rsidRPr="00B35B0F" w:rsidRDefault="000D789B" w:rsidP="0049573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ose increase of CGRP-receptor m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115012CB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 ± 1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47EDB104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 ±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04ACB3EF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707F8441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5 ± 1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hideMark/>
          </w:tcPr>
          <w:p w14:paraId="6701A6CD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 ± 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497B0"/>
              <w:right w:val="nil"/>
            </w:tcBorders>
            <w:shd w:val="clear" w:color="000000" w:fill="FFFFFF"/>
            <w:noWrap/>
            <w:hideMark/>
          </w:tcPr>
          <w:p w14:paraId="4568E39C" w14:textId="77777777" w:rsidR="000D789B" w:rsidRPr="00B35B0F" w:rsidRDefault="000D789B" w:rsidP="0049573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5B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52</w:t>
            </w:r>
          </w:p>
        </w:tc>
      </w:tr>
    </w:tbl>
    <w:p w14:paraId="2291EEE1" w14:textId="77777777" w:rsidR="00DE1C40" w:rsidRDefault="00DE1C40"/>
    <w:sectPr w:rsidR="00DE1C40" w:rsidSect="000D789B">
      <w:pgSz w:w="16838" w:h="11906" w:orient="landscape"/>
      <w:pgMar w:top="1843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219B2" w14:textId="77777777" w:rsidR="000F2E73" w:rsidRDefault="000F2E73" w:rsidP="000D789B">
      <w:pPr>
        <w:spacing w:line="240" w:lineRule="auto"/>
      </w:pPr>
      <w:r>
        <w:separator/>
      </w:r>
    </w:p>
  </w:endnote>
  <w:endnote w:type="continuationSeparator" w:id="0">
    <w:p w14:paraId="7A4F63C6" w14:textId="77777777" w:rsidR="000F2E73" w:rsidRDefault="000F2E73" w:rsidP="000D78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529E5" w14:textId="77777777" w:rsidR="000F2E73" w:rsidRDefault="000F2E73" w:rsidP="000D789B">
      <w:pPr>
        <w:spacing w:line="240" w:lineRule="auto"/>
      </w:pPr>
      <w:r>
        <w:separator/>
      </w:r>
    </w:p>
  </w:footnote>
  <w:footnote w:type="continuationSeparator" w:id="0">
    <w:p w14:paraId="393D7E98" w14:textId="77777777" w:rsidR="000F2E73" w:rsidRDefault="000F2E73" w:rsidP="000D789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EE89E" w14:textId="77777777" w:rsidR="000D789B" w:rsidRDefault="000D789B">
    <w:pPr>
      <w:pStyle w:val="Header"/>
    </w:pPr>
    <w:r w:rsidRPr="005A1D84">
      <w:rPr>
        <w:noProof/>
        <w:color w:val="A6A6A6" w:themeColor="background1" w:themeShade="A6"/>
        <w:lang w:val="en-US"/>
      </w:rPr>
      <w:drawing>
        <wp:inline distT="0" distB="0" distL="0" distR="0" wp14:anchorId="23C66D72" wp14:editId="0E61645E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0NDC3tDA2MzQ2MTVX0lEKTi0uzszPAykwrAUAwdOt4ywAAAA="/>
  </w:docVars>
  <w:rsids>
    <w:rsidRoot w:val="00B35B0F"/>
    <w:rsid w:val="000322B1"/>
    <w:rsid w:val="000C1982"/>
    <w:rsid w:val="000D789B"/>
    <w:rsid w:val="000F2E73"/>
    <w:rsid w:val="001322C1"/>
    <w:rsid w:val="001A0A1A"/>
    <w:rsid w:val="001B1F2D"/>
    <w:rsid w:val="00217F3A"/>
    <w:rsid w:val="0024232A"/>
    <w:rsid w:val="00417FEC"/>
    <w:rsid w:val="0054369A"/>
    <w:rsid w:val="00575BD9"/>
    <w:rsid w:val="006B05C7"/>
    <w:rsid w:val="006E393E"/>
    <w:rsid w:val="007E657F"/>
    <w:rsid w:val="008E0BF5"/>
    <w:rsid w:val="008F74B6"/>
    <w:rsid w:val="0092616B"/>
    <w:rsid w:val="00942089"/>
    <w:rsid w:val="00942DDA"/>
    <w:rsid w:val="00992DA1"/>
    <w:rsid w:val="00A43B7B"/>
    <w:rsid w:val="00A81013"/>
    <w:rsid w:val="00B050C4"/>
    <w:rsid w:val="00B35B0F"/>
    <w:rsid w:val="00B84EC7"/>
    <w:rsid w:val="00BB2DD9"/>
    <w:rsid w:val="00BD2605"/>
    <w:rsid w:val="00C379C6"/>
    <w:rsid w:val="00C56E83"/>
    <w:rsid w:val="00DB3A06"/>
    <w:rsid w:val="00DC0596"/>
    <w:rsid w:val="00DE1C40"/>
    <w:rsid w:val="00E96E74"/>
    <w:rsid w:val="00F0054F"/>
    <w:rsid w:val="00F94321"/>
    <w:rsid w:val="00FC739C"/>
    <w:rsid w:val="00FD0FF6"/>
    <w:rsid w:val="00FD6DDF"/>
    <w:rsid w:val="00FF0FB7"/>
    <w:rsid w:val="00FF5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BF6348"/>
  <w15:chartTrackingRefBased/>
  <w15:docId w15:val="{D0181BA3-2347-4F85-8588-DED0F8C89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BD9"/>
    <w:pPr>
      <w:spacing w:after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75BD9"/>
    <w:pPr>
      <w:keepNext/>
      <w:keepLines/>
      <w:spacing w:line="24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575BD9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BD9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BD9"/>
    <w:rPr>
      <w:rFonts w:ascii="Times New Roman" w:eastAsiaTheme="majorEastAsia" w:hAnsi="Times New Roman" w:cstheme="majorBidi"/>
      <w:b/>
      <w:sz w:val="28"/>
      <w:szCs w:val="26"/>
    </w:rPr>
  </w:style>
  <w:style w:type="table" w:styleId="TableGrid">
    <w:name w:val="Table Grid"/>
    <w:basedOn w:val="TableNormal"/>
    <w:uiPriority w:val="39"/>
    <w:rsid w:val="00032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0D789B"/>
    <w:pPr>
      <w:suppressLineNumbers/>
      <w:spacing w:before="240" w:after="360" w:line="240" w:lineRule="auto"/>
      <w:jc w:val="center"/>
    </w:pPr>
    <w:rPr>
      <w:rFonts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0D789B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D789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89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D789B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0D789B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89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D789B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89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reem, Lucas Hendrik</dc:creator>
  <cp:keywords/>
  <dc:description/>
  <cp:lastModifiedBy>John Magri</cp:lastModifiedBy>
  <cp:revision>2</cp:revision>
  <dcterms:created xsi:type="dcterms:W3CDTF">2023-02-17T12:33:00Z</dcterms:created>
  <dcterms:modified xsi:type="dcterms:W3CDTF">2023-03-01T07:54:00Z</dcterms:modified>
</cp:coreProperties>
</file>